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EB8CA" w14:textId="682D5713" w:rsidR="00DB3E7C" w:rsidRPr="0013018E" w:rsidRDefault="0057133E" w:rsidP="00DB3E7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</w:rPr>
      </w:pPr>
      <w:r w:rsidRPr="0013018E">
        <w:rPr>
          <w:rFonts w:ascii="Times New Roman" w:hAnsi="Times New Roman" w:cs="Times New Roman"/>
          <w:i w:val="0"/>
          <w:iCs/>
        </w:rPr>
        <w:t>Table S</w:t>
      </w:r>
      <w:r w:rsidR="00C02824">
        <w:rPr>
          <w:rFonts w:ascii="Times New Roman" w:hAnsi="Times New Roman" w:cs="Times New Roman"/>
          <w:i w:val="0"/>
          <w:iCs/>
        </w:rPr>
        <w:t>10</w:t>
      </w:r>
      <w:r w:rsidRPr="0013018E">
        <w:rPr>
          <w:rFonts w:ascii="Times New Roman" w:hAnsi="Times New Roman" w:cs="Times New Roman"/>
          <w:i w:val="0"/>
          <w:iCs/>
        </w:rPr>
        <w:t>.</w:t>
      </w:r>
      <w:r w:rsidRPr="0013018E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="00DB3E7C" w:rsidRPr="009F0926">
        <w:rPr>
          <w:rFonts w:ascii="Times New Roman" w:hAnsi="Times New Roman" w:cs="Times New Roman"/>
          <w:b w:val="0"/>
          <w:bCs/>
          <w:i w:val="0"/>
          <w:iCs/>
        </w:rPr>
        <w:t>Generalized linear mixed model evaluating the probability of having chronic backache among 10- to 17-year-olds in the Health Behavior in School-Aged Children (HBSC) cross-sectional study (2001–2019), including an interaction between sex</w:t>
      </w:r>
      <w:r w:rsidR="00DB3E7C">
        <w:rPr>
          <w:rFonts w:ascii="Times New Roman" w:hAnsi="Times New Roman" w:cs="Times New Roman"/>
          <w:b w:val="0"/>
          <w:bCs/>
          <w:i w:val="0"/>
          <w:iCs/>
        </w:rPr>
        <w:t xml:space="preserve"> and socioeconomic status</w:t>
      </w:r>
      <w:r w:rsidR="00DB3E7C" w:rsidRPr="009F0926">
        <w:rPr>
          <w:rFonts w:ascii="Times New Roman" w:hAnsi="Times New Roman" w:cs="Times New Roman"/>
          <w:b w:val="0"/>
          <w:bCs/>
          <w:i w:val="0"/>
          <w:iCs/>
        </w:rPr>
        <w:t>. The model was estimated using multiple imputation.</w:t>
      </w:r>
    </w:p>
    <w:tbl>
      <w:tblPr>
        <w:tblW w:w="8488" w:type="dxa"/>
        <w:tblLayout w:type="fixed"/>
        <w:tblLook w:val="0420" w:firstRow="1" w:lastRow="0" w:firstColumn="0" w:lastColumn="0" w:noHBand="0" w:noVBand="1"/>
      </w:tblPr>
      <w:tblGrid>
        <w:gridCol w:w="4111"/>
        <w:gridCol w:w="1418"/>
        <w:gridCol w:w="1610"/>
        <w:gridCol w:w="1349"/>
      </w:tblGrid>
      <w:tr w:rsidR="00DE2187" w:rsidRPr="008722CC" w14:paraId="4533B101" w14:textId="77777777" w:rsidTr="004E27D0">
        <w:trPr>
          <w:trHeight w:val="20"/>
          <w:tblHeader/>
        </w:trPr>
        <w:tc>
          <w:tcPr>
            <w:tcW w:w="41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BEC" w14:textId="537E5430" w:rsidR="00DE2187" w:rsidRPr="008722CC" w:rsidRDefault="00F74A5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b/>
                <w:color w:val="000000"/>
              </w:rPr>
              <w:t>Predictor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4F61" w14:textId="3901A438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b/>
                <w:color w:val="000000"/>
              </w:rPr>
              <w:t>OR</w:t>
            </w:r>
            <w:r w:rsidR="0000558A" w:rsidRPr="008722CC">
              <w:rPr>
                <w:rFonts w:ascii="Times New Roman" w:eastAsia="Helvetica" w:hAnsi="Times New Roman" w:cs="Times New Roman"/>
                <w:b/>
                <w:color w:val="000000"/>
              </w:rPr>
              <w:t xml:space="preserve"> </w:t>
            </w:r>
            <w:r w:rsidR="0000558A" w:rsidRPr="008722CC">
              <w:rPr>
                <w:rFonts w:ascii="Times New Roman" w:eastAsia="Helvetica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237E" w14:textId="76F45B91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57C9" w14:textId="05D05A47" w:rsidR="00DE2187" w:rsidRPr="008722CC" w:rsidRDefault="00704D55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P</w:t>
            </w:r>
            <w:r w:rsidRPr="008722CC">
              <w:rPr>
                <w:rFonts w:ascii="Times New Roman" w:eastAsia="Helvetica" w:hAnsi="Times New Roman" w:cs="Times New Roman"/>
                <w:b/>
                <w:i/>
                <w:iCs/>
                <w:color w:val="000000"/>
              </w:rPr>
              <w:t>-</w:t>
            </w:r>
            <w:r w:rsidRPr="008722CC">
              <w:rPr>
                <w:rFonts w:ascii="Times New Roman" w:eastAsia="Helvetica" w:hAnsi="Times New Roman" w:cs="Times New Roman"/>
                <w:b/>
                <w:color w:val="000000"/>
              </w:rPr>
              <w:t>value</w:t>
            </w:r>
          </w:p>
        </w:tc>
      </w:tr>
      <w:tr w:rsidR="00DE2187" w:rsidRPr="008722CC" w14:paraId="0A2CC5F0" w14:textId="77777777" w:rsidTr="004E27D0">
        <w:trPr>
          <w:trHeight w:val="20"/>
        </w:trPr>
        <w:tc>
          <w:tcPr>
            <w:tcW w:w="41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5E49" w14:textId="77777777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Age group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F813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DDED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8BA9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8722CC" w14:paraId="4ECDA021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3F42" w14:textId="15DCD4A3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0 to 12.5</w:t>
            </w:r>
            <w:r w:rsidR="0000558A" w:rsidRPr="008722CC">
              <w:rPr>
                <w:rFonts w:ascii="Times New Roman" w:eastAsia="Helvetica" w:hAnsi="Times New Roman" w:cs="Times New Roman"/>
                <w:color w:val="000000"/>
              </w:rPr>
              <w:t xml:space="preserve"> 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B439" w14:textId="399AFCDD" w:rsidR="00DE2187" w:rsidRPr="008722CC" w:rsidRDefault="00F74A5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C240" w14:textId="76572C7D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FF66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8722CC" w:rsidRPr="008722CC" w14:paraId="0C829D3E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F50B" w14:textId="5B02382F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2.5 to 14.5 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85C8" w14:textId="13C6A7DD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20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1AE0" w14:textId="14BC6C9D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17, 1.2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FFAE" w14:textId="1769C400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8722CC" w:rsidRPr="008722CC" w14:paraId="5028DC93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FDA3" w14:textId="48852A15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4.5 to 17 y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0CD7" w14:textId="50A0851B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51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578B" w14:textId="7CDF5737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47, 1.5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3541" w14:textId="4F90E8AD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8722CC" w14:paraId="32F1E840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4B3" w14:textId="77777777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E3F0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5104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F6B3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8722CC" w14:paraId="5FC80D7E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B413" w14:textId="77777777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Boy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E1B0" w14:textId="294EF85E" w:rsidR="00DE2187" w:rsidRPr="008722CC" w:rsidRDefault="00F74A5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2442" w14:textId="559AEBD0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D39D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8722CC" w:rsidRPr="008722CC" w14:paraId="5F895983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A845A" w14:textId="77777777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218C" w14:textId="41D77A9A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31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7E22E" w14:textId="19A6D3B2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27, 1.35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F540" w14:textId="053B02ED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05ADE" w:rsidRPr="008722CC" w14:paraId="5EFFBF0F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D873" w14:textId="4053FB49" w:rsidR="00D05ADE" w:rsidRPr="008722CC" w:rsidRDefault="00D05AD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0543F5">
              <w:rPr>
                <w:rFonts w:ascii="Times New Roman" w:eastAsia="Helvetica" w:hAnsi="Times New Roman" w:cs="Times New Roman"/>
                <w:bCs/>
                <w:color w:val="000000"/>
              </w:rPr>
              <w:t>Socioeconomic statu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B6FCC" w14:textId="77777777" w:rsidR="00D05ADE" w:rsidRPr="008722CC" w:rsidRDefault="00D05AD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AB8A" w14:textId="77777777" w:rsidR="00D05ADE" w:rsidRPr="008722CC" w:rsidRDefault="00D05AD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C371" w14:textId="77777777" w:rsidR="00D05ADE" w:rsidRPr="008722CC" w:rsidRDefault="00D05AD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8722CC" w14:paraId="4093242A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89B4" w14:textId="664452AB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 xml:space="preserve">Low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7D68" w14:textId="3D7C1279" w:rsidR="00DE2187" w:rsidRPr="008722CC" w:rsidRDefault="00F74A5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CF68" w14:textId="5BDD85DF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8D58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8722CC" w:rsidRPr="008722CC" w14:paraId="1714CDC8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25C3" w14:textId="66245903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 xml:space="preserve">Medium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A71E" w14:textId="3FCBB2F8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0.78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01EB7" w14:textId="2FA52151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0.76, 0.80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0CDA" w14:textId="43EBFBEA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8722CC" w:rsidRPr="008722CC" w14:paraId="1F67BB62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292E" w14:textId="1B77C1B3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 xml:space="preserve">High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940A" w14:textId="18B74025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0.88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24AB" w14:textId="1C8C9C5A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0.85, 0.92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27037" w14:textId="4F2C143A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DE2187" w:rsidRPr="008722CC" w14:paraId="579AC806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C6A6D" w14:textId="77777777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Excess weight statu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D0E8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310A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47E4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DE2187" w:rsidRPr="008722CC" w14:paraId="60AB21DB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71FB" w14:textId="77777777" w:rsidR="00DE2187" w:rsidRPr="008722CC" w:rsidRDefault="0057133E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No excess weight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A84A" w14:textId="1B1BA440" w:rsidR="00DE2187" w:rsidRPr="008722CC" w:rsidRDefault="00F74A5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Reference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9ED42" w14:textId="0E78E240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D6AB" w14:textId="77777777" w:rsidR="00DE2187" w:rsidRPr="008722CC" w:rsidRDefault="00DE218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8722CC" w:rsidRPr="008722CC" w14:paraId="2A545259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B031" w14:textId="77777777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Excess weight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A1547" w14:textId="018181E0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12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1796" w14:textId="5FFA3CA8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09, 1.1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CAAE" w14:textId="6910D533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8722CC" w:rsidRPr="008722CC" w14:paraId="5F26A833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7F1B3" w14:textId="77777777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Year of data collection (per one year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6A46" w14:textId="7BB5BA86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03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9B7D9" w14:textId="708B0517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03, 1.04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F76B" w14:textId="45D00774" w:rsidR="008722CC" w:rsidRPr="008722CC" w:rsidRDefault="008722CC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C7227" w:rsidRPr="008722CC" w14:paraId="4F8E3566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8EAE" w14:textId="640F7DEE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0543F5">
              <w:rPr>
                <w:rFonts w:ascii="Times New Roman" w:eastAsia="Helvetica" w:hAnsi="Times New Roman" w:cs="Times New Roman"/>
                <w:bCs/>
                <w:color w:val="000000"/>
              </w:rPr>
              <w:t>Sex × Socioeconomic status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A778" w14:textId="77777777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25C8B" w14:textId="77777777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11F2" w14:textId="77777777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1C7227" w:rsidRPr="008722CC" w14:paraId="39526958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64A5" w14:textId="650C835F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0543F5">
              <w:rPr>
                <w:rFonts w:ascii="Times New Roman" w:eastAsia="Helvetica" w:hAnsi="Times New Roman" w:cs="Times New Roman"/>
                <w:color w:val="000000"/>
              </w:rPr>
              <w:t xml:space="preserve">Girls </w:t>
            </w:r>
            <w:r w:rsidRPr="000543F5">
              <w:rPr>
                <w:rFonts w:ascii="Times New Roman" w:eastAsia="Helvetica" w:hAnsi="Times New Roman" w:cs="Times New Roman"/>
                <w:bCs/>
                <w:color w:val="000000"/>
              </w:rPr>
              <w:t>×</w:t>
            </w:r>
            <w:r w:rsidRPr="000543F5">
              <w:rPr>
                <w:rFonts w:ascii="Times New Roman" w:eastAsia="Helvetica" w:hAnsi="Times New Roman" w:cs="Times New Roman"/>
                <w:color w:val="000000"/>
              </w:rPr>
              <w:t xml:space="preserve"> Medium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D892" w14:textId="1353A4F6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12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2F96" w14:textId="22BB2835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08, 1.16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3391A" w14:textId="58BAC5A1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&lt;.001</w:t>
            </w:r>
          </w:p>
        </w:tc>
      </w:tr>
      <w:tr w:rsidR="001C7227" w:rsidRPr="008722CC" w14:paraId="44632740" w14:textId="77777777" w:rsidTr="004E27D0">
        <w:trPr>
          <w:trHeight w:val="20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3913" w14:textId="2C18AFD3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0543F5">
              <w:rPr>
                <w:rFonts w:ascii="Times New Roman" w:hAnsi="Times New Roman" w:cs="Times New Roman"/>
              </w:rPr>
              <w:t>Girls</w:t>
            </w:r>
            <w:r w:rsidRPr="000543F5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Pr="000543F5">
              <w:rPr>
                <w:rFonts w:ascii="Times New Roman" w:eastAsia="Helvetica" w:hAnsi="Times New Roman" w:cs="Times New Roman"/>
                <w:bCs/>
                <w:color w:val="000000"/>
              </w:rPr>
              <w:t>×</w:t>
            </w:r>
            <w:r w:rsidRPr="000543F5">
              <w:rPr>
                <w:rFonts w:ascii="Times New Roman" w:eastAsia="Helvetica" w:hAnsi="Times New Roman" w:cs="Times New Roman"/>
                <w:color w:val="000000"/>
              </w:rPr>
              <w:t xml:space="preserve"> High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5B28" w14:textId="5E21303A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1.02</w:t>
            </w:r>
          </w:p>
        </w:tc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CB6C" w14:textId="5FFFEBA8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0.97, 1.08</w:t>
            </w:r>
          </w:p>
        </w:tc>
        <w:tc>
          <w:tcPr>
            <w:tcW w:w="13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C96C" w14:textId="55CF6F39" w:rsidR="001C7227" w:rsidRPr="008722CC" w:rsidRDefault="001C7227" w:rsidP="004E2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8722CC">
              <w:rPr>
                <w:rFonts w:ascii="Times New Roman" w:eastAsia="Helvetica" w:hAnsi="Times New Roman" w:cs="Times New Roman"/>
                <w:color w:val="000000"/>
              </w:rPr>
              <w:t>.387</w:t>
            </w:r>
          </w:p>
        </w:tc>
      </w:tr>
    </w:tbl>
    <w:p w14:paraId="7307EA15" w14:textId="4C304C08" w:rsidR="0000558A" w:rsidRPr="0000558A" w:rsidRDefault="0000558A" w:rsidP="0000558A">
      <w:pPr>
        <w:jc w:val="both"/>
        <w:rPr>
          <w:rFonts w:ascii="Times New Roman" w:eastAsia="Helvetica" w:hAnsi="Times New Roman" w:cs="Times New Roman"/>
          <w:color w:val="000000"/>
        </w:rPr>
      </w:pPr>
      <w:r w:rsidRPr="0000558A">
        <w:rPr>
          <w:rFonts w:ascii="Times New Roman" w:eastAsia="Helvetica" w:hAnsi="Times New Roman" w:cs="Times New Roman"/>
          <w:color w:val="000000"/>
        </w:rPr>
        <w:t>CI, confidence interval; OR, odds ratio</w:t>
      </w:r>
    </w:p>
    <w:p w14:paraId="60ED9E19" w14:textId="70FE4F17" w:rsidR="00C94422" w:rsidRPr="0013018E" w:rsidRDefault="0000558A" w:rsidP="0000558A">
      <w:pPr>
        <w:jc w:val="both"/>
        <w:rPr>
          <w:rFonts w:ascii="Times New Roman" w:hAnsi="Times New Roman" w:cs="Times New Roman"/>
        </w:rPr>
      </w:pPr>
      <w:r w:rsidRPr="0000558A">
        <w:rPr>
          <w:rFonts w:ascii="Times New Roman" w:eastAsia="Helvetica" w:hAnsi="Times New Roman" w:cs="Times New Roman"/>
          <w:color w:val="000000"/>
          <w:vertAlign w:val="superscript"/>
        </w:rPr>
        <w:t xml:space="preserve">a </w:t>
      </w:r>
      <w:r w:rsidRPr="0000558A">
        <w:rPr>
          <w:rFonts w:ascii="Times New Roman" w:eastAsia="Helvetica" w:hAnsi="Times New Roman" w:cs="Times New Roman"/>
          <w:color w:val="000000"/>
        </w:rPr>
        <w:t>Model fit was assessed using the Akaike Information Criterion (AIC = 253,897) and the Bayesian Information Criterion (BIC = 254,021). The model’s log-likelihood was -126,937.6, with a deviance of 253,875. This analysis includes only cases with complete data for all variables in the analysis (</w:t>
      </w:r>
      <w:r w:rsidR="0057133E" w:rsidRPr="0057133E">
        <w:rPr>
          <w:rFonts w:ascii="Times New Roman" w:eastAsia="Helvetica" w:hAnsi="Times New Roman" w:cs="Times New Roman"/>
          <w:i/>
          <w:iCs/>
          <w:color w:val="000000"/>
        </w:rPr>
        <w:t>N</w:t>
      </w:r>
      <w:r w:rsidR="0057133E" w:rsidRPr="0057133E">
        <w:rPr>
          <w:rFonts w:ascii="Times New Roman" w:eastAsia="Helvetica" w:hAnsi="Times New Roman" w:cs="Times New Roman"/>
          <w:color w:val="000000"/>
        </w:rPr>
        <w:t xml:space="preserve"> = 1,036,869</w:t>
      </w:r>
      <w:r w:rsidRPr="0000558A">
        <w:rPr>
          <w:rFonts w:ascii="Times New Roman" w:eastAsia="Helvetica" w:hAnsi="Times New Roman" w:cs="Times New Roman"/>
          <w:color w:val="000000"/>
        </w:rPr>
        <w:t>).</w:t>
      </w:r>
    </w:p>
    <w:sectPr w:rsidR="00C94422" w:rsidRPr="0013018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3273492">
    <w:abstractNumId w:val="1"/>
  </w:num>
  <w:num w:numId="2" w16cid:durableId="308366532">
    <w:abstractNumId w:val="2"/>
  </w:num>
  <w:num w:numId="3" w16cid:durableId="1911888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187"/>
    <w:rsid w:val="0000558A"/>
    <w:rsid w:val="00110341"/>
    <w:rsid w:val="0013018E"/>
    <w:rsid w:val="001C7227"/>
    <w:rsid w:val="0041130C"/>
    <w:rsid w:val="00462919"/>
    <w:rsid w:val="004E27D0"/>
    <w:rsid w:val="00526738"/>
    <w:rsid w:val="0057133E"/>
    <w:rsid w:val="005E3BD3"/>
    <w:rsid w:val="00704D55"/>
    <w:rsid w:val="00746190"/>
    <w:rsid w:val="00784736"/>
    <w:rsid w:val="008722CC"/>
    <w:rsid w:val="0091624D"/>
    <w:rsid w:val="009D2E13"/>
    <w:rsid w:val="00B92C10"/>
    <w:rsid w:val="00C02824"/>
    <w:rsid w:val="00C94422"/>
    <w:rsid w:val="00D05ADE"/>
    <w:rsid w:val="00D470DC"/>
    <w:rsid w:val="00D552DA"/>
    <w:rsid w:val="00DB3E7C"/>
    <w:rsid w:val="00DE2187"/>
    <w:rsid w:val="00E41943"/>
    <w:rsid w:val="00F7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A0BFF"/>
  <w15:docId w15:val="{85C6D0DB-80B5-4548-997C-0C265AAF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rong1">
    <w:name w:val="Strong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iño</dc:creator>
  <cp:keywords/>
  <dc:description/>
  <cp:lastModifiedBy>José Francisco López Gil</cp:lastModifiedBy>
  <cp:revision>15</cp:revision>
  <dcterms:created xsi:type="dcterms:W3CDTF">2025-04-13T01:23:00Z</dcterms:created>
  <dcterms:modified xsi:type="dcterms:W3CDTF">2025-04-13T14:49:00Z</dcterms:modified>
  <cp:category/>
</cp:coreProperties>
</file>